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1D362" w14:textId="5823E55D" w:rsidR="00C9062E" w:rsidRDefault="00F716D4" w:rsidP="00B06A2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4100DD">
        <w:rPr>
          <w:rFonts w:ascii="Times New Roman" w:hAnsi="Times New Roman" w:cs="Times New Roman"/>
        </w:rPr>
        <w:t xml:space="preserve">Material </w:t>
      </w:r>
      <w:r>
        <w:rPr>
          <w:rFonts w:ascii="Times New Roman" w:hAnsi="Times New Roman" w:cs="Times New Roman"/>
        </w:rPr>
        <w:t>1</w:t>
      </w:r>
      <w:r w:rsidR="00C9062E">
        <w:rPr>
          <w:rFonts w:ascii="Times New Roman" w:hAnsi="Times New Roman" w:cs="Times New Roman"/>
        </w:rPr>
        <w:t>. Stratified analyses of the prevalence of poor SRH using SBI for the association between BMI and SRH</w:t>
      </w:r>
      <w:r w:rsidR="00F50D45">
        <w:rPr>
          <w:rFonts w:ascii="Times New Roman" w:hAnsi="Times New Roman" w:cs="Times New Roman"/>
        </w:rPr>
        <w:t xml:space="preserve"> </w:t>
      </w:r>
      <w:r w:rsidR="001D7CE8">
        <w:rPr>
          <w:rFonts w:ascii="Times New Roman" w:hAnsi="Times New Roman" w:cs="Times New Roman"/>
        </w:rPr>
        <w:t>(</w:t>
      </w:r>
      <w:r w:rsidR="001D7CE8" w:rsidRPr="001D7CE8">
        <w:rPr>
          <w:rFonts w:ascii="Times New Roman" w:hAnsi="Times New Roman" w:cs="Times New Roman"/>
        </w:rPr>
        <w:t>n=</w:t>
      </w:r>
      <w:r w:rsidR="00E14DF3">
        <w:rPr>
          <w:rFonts w:ascii="Times New Roman" w:hAnsi="Times New Roman" w:cs="Times New Roman"/>
        </w:rPr>
        <w:t>59,628</w:t>
      </w:r>
      <w:r w:rsidR="001D7CE8">
        <w:rPr>
          <w:rFonts w:ascii="Times New Roman" w:hAnsi="Times New Roman" w:cs="Times New Roman"/>
        </w:rPr>
        <w:t>)</w:t>
      </w:r>
      <w:r w:rsidR="00C9062E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"/>
        <w:gridCol w:w="1191"/>
        <w:gridCol w:w="1191"/>
        <w:gridCol w:w="1191"/>
        <w:gridCol w:w="1281"/>
        <w:gridCol w:w="1102"/>
        <w:gridCol w:w="1276"/>
        <w:gridCol w:w="1276"/>
        <w:gridCol w:w="1380"/>
        <w:gridCol w:w="1101"/>
        <w:gridCol w:w="1191"/>
      </w:tblGrid>
      <w:tr w:rsidR="00E14DF3" w14:paraId="57F7CBD9" w14:textId="77777777" w:rsidTr="00603C81">
        <w:tc>
          <w:tcPr>
            <w:tcW w:w="848" w:type="dxa"/>
            <w:vMerge w:val="restart"/>
          </w:tcPr>
          <w:p w14:paraId="417F0E0F" w14:textId="77777777" w:rsidR="00E14DF3" w:rsidRPr="009A781F" w:rsidRDefault="00E14DF3" w:rsidP="00D117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0" w:type="dxa"/>
            <w:gridSpan w:val="10"/>
            <w:tcBorders>
              <w:bottom w:val="single" w:sz="4" w:space="0" w:color="auto"/>
            </w:tcBorders>
            <w:hideMark/>
          </w:tcPr>
          <w:p w14:paraId="424B25D9" w14:textId="77777777" w:rsidR="00E14DF3" w:rsidRPr="009A781F" w:rsidRDefault="00E14DF3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81F">
              <w:rPr>
                <w:rFonts w:ascii="Times New Roman" w:hAnsi="Times New Roman" w:cs="Times New Roman"/>
                <w:sz w:val="18"/>
                <w:szCs w:val="18"/>
              </w:rPr>
              <w:t>Prevalence of poor SRH (n [%])</w:t>
            </w:r>
          </w:p>
        </w:tc>
      </w:tr>
      <w:tr w:rsidR="00E14DF3" w14:paraId="3FA8264D" w14:textId="77777777" w:rsidTr="0000412A">
        <w:tc>
          <w:tcPr>
            <w:tcW w:w="0" w:type="auto"/>
            <w:vMerge/>
            <w:vAlign w:val="center"/>
            <w:hideMark/>
          </w:tcPr>
          <w:p w14:paraId="585431C0" w14:textId="77777777" w:rsidR="00E14DF3" w:rsidRPr="009A781F" w:rsidRDefault="00E14DF3" w:rsidP="00D117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1057E80" w14:textId="77777777" w:rsidR="00E14DF3" w:rsidRPr="009A781F" w:rsidRDefault="00E14DF3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</w:t>
            </w:r>
          </w:p>
        </w:tc>
        <w:tc>
          <w:tcPr>
            <w:tcW w:w="62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AD2AF9E" w14:textId="77777777" w:rsidR="00E14DF3" w:rsidRPr="009A781F" w:rsidRDefault="00E14DF3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E14DF3" w14:paraId="54EA8B7D" w14:textId="77777777" w:rsidTr="0000412A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0D23303" w14:textId="77777777" w:rsidR="00E14DF3" w:rsidRPr="009A781F" w:rsidRDefault="00E14DF3" w:rsidP="00D117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0AFBC82B" w14:textId="77777777" w:rsidR="00E14DF3" w:rsidRPr="009A781F" w:rsidRDefault="00E14DF3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81F">
              <w:rPr>
                <w:rFonts w:ascii="Times New Roman" w:hAnsi="Times New Roman" w:cs="Times New Roman"/>
                <w:sz w:val="18"/>
                <w:szCs w:val="18"/>
              </w:rPr>
              <w:t>Much too thin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783AD76F" w14:textId="77777777" w:rsidR="00E14DF3" w:rsidRPr="009A781F" w:rsidRDefault="00E14DF3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81F">
              <w:rPr>
                <w:rFonts w:ascii="Times New Roman" w:hAnsi="Times New Roman" w:cs="Times New Roman"/>
                <w:sz w:val="18"/>
                <w:szCs w:val="18"/>
              </w:rPr>
              <w:t>A bit thin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0467B7E9" w14:textId="77777777" w:rsidR="00E14DF3" w:rsidRPr="009A781F" w:rsidRDefault="00E14DF3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81F">
              <w:rPr>
                <w:rFonts w:ascii="Times New Roman" w:hAnsi="Times New Roman" w:cs="Times New Roman"/>
                <w:sz w:val="18"/>
                <w:szCs w:val="18"/>
              </w:rPr>
              <w:t>Exactly the right weight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A071F6B" w14:textId="77777777" w:rsidR="00E14DF3" w:rsidRPr="009A781F" w:rsidRDefault="00E14DF3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81F">
              <w:rPr>
                <w:rFonts w:ascii="Times New Roman" w:hAnsi="Times New Roman" w:cs="Times New Roman"/>
                <w:sz w:val="18"/>
                <w:szCs w:val="18"/>
              </w:rPr>
              <w:t>A bit too fat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1E4D0113" w14:textId="77777777" w:rsidR="00E14DF3" w:rsidRPr="009A781F" w:rsidRDefault="00E14DF3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81F">
              <w:rPr>
                <w:rFonts w:ascii="Times New Roman" w:hAnsi="Times New Roman" w:cs="Times New Roman"/>
                <w:sz w:val="18"/>
                <w:szCs w:val="18"/>
              </w:rPr>
              <w:t>Much too fa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2EE808" w14:textId="77777777" w:rsidR="00E14DF3" w:rsidRPr="009A781F" w:rsidRDefault="00E14DF3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81F">
              <w:rPr>
                <w:rFonts w:ascii="Times New Roman" w:hAnsi="Times New Roman" w:cs="Times New Roman"/>
                <w:sz w:val="18"/>
                <w:szCs w:val="18"/>
              </w:rPr>
              <w:t>Much too th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88423D" w14:textId="77777777" w:rsidR="00E14DF3" w:rsidRPr="009A781F" w:rsidRDefault="00E14DF3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81F">
              <w:rPr>
                <w:rFonts w:ascii="Times New Roman" w:hAnsi="Times New Roman" w:cs="Times New Roman"/>
                <w:sz w:val="18"/>
                <w:szCs w:val="18"/>
              </w:rPr>
              <w:t>A bit thin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0361F502" w14:textId="77777777" w:rsidR="00E14DF3" w:rsidRPr="009A781F" w:rsidRDefault="00E14DF3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81F">
              <w:rPr>
                <w:rFonts w:ascii="Times New Roman" w:hAnsi="Times New Roman" w:cs="Times New Roman"/>
                <w:sz w:val="18"/>
                <w:szCs w:val="18"/>
              </w:rPr>
              <w:t>Exactly the right weight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6000EED8" w14:textId="77777777" w:rsidR="00E14DF3" w:rsidRPr="009A781F" w:rsidRDefault="00E14DF3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81F">
              <w:rPr>
                <w:rFonts w:ascii="Times New Roman" w:hAnsi="Times New Roman" w:cs="Times New Roman"/>
                <w:sz w:val="18"/>
                <w:szCs w:val="18"/>
              </w:rPr>
              <w:t>A bit too fat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1ED7B940" w14:textId="77777777" w:rsidR="00E14DF3" w:rsidRPr="009A781F" w:rsidRDefault="00E14DF3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81F">
              <w:rPr>
                <w:rFonts w:ascii="Times New Roman" w:hAnsi="Times New Roman" w:cs="Times New Roman"/>
                <w:sz w:val="18"/>
                <w:szCs w:val="18"/>
              </w:rPr>
              <w:t>Much too fat</w:t>
            </w:r>
          </w:p>
        </w:tc>
      </w:tr>
      <w:tr w:rsidR="00E14DF3" w:rsidRPr="00083B6C" w14:paraId="49A2905A" w14:textId="77777777" w:rsidTr="0000412A">
        <w:tc>
          <w:tcPr>
            <w:tcW w:w="848" w:type="dxa"/>
            <w:tcBorders>
              <w:top w:val="single" w:sz="4" w:space="0" w:color="auto"/>
              <w:bottom w:val="nil"/>
            </w:tcBorders>
            <w:hideMark/>
          </w:tcPr>
          <w:p w14:paraId="313418C0" w14:textId="705AA4ED" w:rsidR="00E14DF3" w:rsidRPr="00083B6C" w:rsidRDefault="00AF2FAA" w:rsidP="00D117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36A63A11" w14:textId="360D0731" w:rsidR="00E14DF3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.1064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220E807C" w14:textId="676BCA3A" w:rsidR="00E14DF3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.1657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2163D483" w14:textId="587C647A" w:rsidR="00E14DF3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.5063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0DDC79AA" w14:textId="184550F3" w:rsidR="00E14DF3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</w:tcPr>
          <w:p w14:paraId="5E341A97" w14:textId="25E717ED" w:rsidR="00E14DF3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.04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FECF6AA" w14:textId="26A7EF02" w:rsidR="00E14DF3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0BF8924" w14:textId="6AD35F62" w:rsidR="00E14DF3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</w:tcPr>
          <w:p w14:paraId="1EFCD218" w14:textId="49FF2D1C" w:rsidR="00E14DF3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14:paraId="6414960B" w14:textId="5D726469" w:rsidR="00E14DF3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04CD0E19" w14:textId="43FA544E" w:rsidR="00E14DF3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.1011</w:t>
            </w:r>
          </w:p>
        </w:tc>
      </w:tr>
      <w:tr w:rsidR="00AF2FAA" w:rsidRPr="00083B6C" w14:paraId="27215C8E" w14:textId="77777777" w:rsidTr="0000412A">
        <w:tc>
          <w:tcPr>
            <w:tcW w:w="848" w:type="dxa"/>
            <w:tcBorders>
              <w:top w:val="single" w:sz="4" w:space="0" w:color="auto"/>
              <w:bottom w:val="nil"/>
            </w:tcBorders>
          </w:tcPr>
          <w:p w14:paraId="0B7B6B43" w14:textId="77777777" w:rsidR="00AF2FAA" w:rsidRPr="00083B6C" w:rsidRDefault="00AF2FAA" w:rsidP="00AF2F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b/>
                <w:sz w:val="18"/>
                <w:szCs w:val="18"/>
              </w:rPr>
              <w:t>BMI</w:t>
            </w:r>
          </w:p>
          <w:p w14:paraId="12BC4966" w14:textId="18CEB35F" w:rsidR="00AF2FAA" w:rsidRPr="00083B6C" w:rsidRDefault="00AF2FAA" w:rsidP="00AF2F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b/>
                <w:sz w:val="18"/>
                <w:szCs w:val="18"/>
              </w:rPr>
              <w:t>(kg/m</w:t>
            </w:r>
            <w:r w:rsidRPr="00083B6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083B6C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5C588CEB" w14:textId="77777777" w:rsidR="00AF2FAA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4C22FC6C" w14:textId="77777777" w:rsidR="00AF2FAA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753A8808" w14:textId="77777777" w:rsidR="00AF2FAA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6181A213" w14:textId="77777777" w:rsidR="00AF2FAA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</w:tcPr>
          <w:p w14:paraId="4533A6D1" w14:textId="77777777" w:rsidR="00AF2FAA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99379B0" w14:textId="77777777" w:rsidR="00AF2FAA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9B04601" w14:textId="77777777" w:rsidR="00AF2FAA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</w:tcPr>
          <w:p w14:paraId="5A7A71DF" w14:textId="77777777" w:rsidR="00AF2FAA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14:paraId="266F6C3A" w14:textId="77777777" w:rsidR="00AF2FAA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1B97BC59" w14:textId="77777777" w:rsidR="00AF2FAA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FAA" w:rsidRPr="00083B6C" w14:paraId="7CD4FA91" w14:textId="77777777" w:rsidTr="0000412A">
        <w:tc>
          <w:tcPr>
            <w:tcW w:w="848" w:type="dxa"/>
            <w:tcBorders>
              <w:top w:val="single" w:sz="4" w:space="0" w:color="auto"/>
              <w:bottom w:val="nil"/>
            </w:tcBorders>
          </w:tcPr>
          <w:p w14:paraId="407D6CCA" w14:textId="77777777" w:rsidR="00AF2FAA" w:rsidRPr="00083B6C" w:rsidRDefault="00AF2FAA" w:rsidP="00D117F2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26C35F92" w14:textId="77777777" w:rsidR="00AF2FAA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303623E1" w14:textId="77777777" w:rsidR="00AF2FAA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280B3F4A" w14:textId="77777777" w:rsidR="00AF2FAA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5287B779" w14:textId="77777777" w:rsidR="00AF2FAA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</w:tcPr>
          <w:p w14:paraId="3B9682A3" w14:textId="77777777" w:rsidR="00AF2FAA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81E6D5A" w14:textId="77777777" w:rsidR="00AF2FAA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255C9C5" w14:textId="77777777" w:rsidR="00AF2FAA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</w:tcPr>
          <w:p w14:paraId="102A6DA0" w14:textId="77777777" w:rsidR="00AF2FAA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14:paraId="46BC4B8C" w14:textId="77777777" w:rsidR="00AF2FAA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40AB0B15" w14:textId="77777777" w:rsidR="00AF2FAA" w:rsidRPr="00083B6C" w:rsidRDefault="00AF2FAA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473" w:rsidRPr="00083B6C" w14:paraId="437DA347" w14:textId="77777777" w:rsidTr="0000412A">
        <w:tc>
          <w:tcPr>
            <w:tcW w:w="848" w:type="dxa"/>
            <w:tcBorders>
              <w:top w:val="nil"/>
            </w:tcBorders>
            <w:hideMark/>
          </w:tcPr>
          <w:p w14:paraId="7C889A2B" w14:textId="77777777" w:rsidR="00906473" w:rsidRPr="00083B6C" w:rsidRDefault="00906473" w:rsidP="00906473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&lt; 18.5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14:paraId="1F8F5CC8" w14:textId="7A0E9EA6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11 (52.2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14:paraId="59E7338E" w14:textId="5F8522DD" w:rsidR="00906473" w:rsidRPr="00083B6C" w:rsidRDefault="00906473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  <w:r w:rsidR="0000412A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,</w:t>
            </w:r>
            <w:r w:rsidR="00083B6C">
              <w:rPr>
                <w:rFonts w:ascii="Times New Roman" w:eastAsia="Arial" w:hAnsi="Times New Roman" w:cs="Times New Roman"/>
                <w:sz w:val="18"/>
                <w:szCs w:val="18"/>
              </w:rPr>
              <w:t>37 (31.7</w:t>
            </w:r>
            <w:r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14:paraId="15B1B2B1" w14:textId="604E7EEA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6 (17.1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5D20FD8D" w14:textId="451EF287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 (64.2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top w:val="nil"/>
            </w:tcBorders>
            <w:vAlign w:val="center"/>
          </w:tcPr>
          <w:p w14:paraId="55ABEE7A" w14:textId="59ED4C3E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5 (82.8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FE89982" w14:textId="7CFD7FB6" w:rsidR="00906473" w:rsidRPr="00083B6C" w:rsidRDefault="00906473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516 (54.5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955EC3D" w14:textId="47BAD0D5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99 (48.9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0" w:type="dxa"/>
            <w:tcBorders>
              <w:top w:val="nil"/>
            </w:tcBorders>
            <w:vAlign w:val="center"/>
          </w:tcPr>
          <w:p w14:paraId="5054BC19" w14:textId="342F7DDD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7 (24.4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</w:tcBorders>
            <w:vAlign w:val="center"/>
          </w:tcPr>
          <w:p w14:paraId="5DC0E00D" w14:textId="1902ACFD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 (95.4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14:paraId="4B602BD0" w14:textId="56F3404F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 (39.3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</w:tr>
      <w:tr w:rsidR="00906473" w:rsidRPr="00083B6C" w14:paraId="244FBEA9" w14:textId="77777777" w:rsidTr="0000412A">
        <w:tc>
          <w:tcPr>
            <w:tcW w:w="848" w:type="dxa"/>
            <w:hideMark/>
          </w:tcPr>
          <w:p w14:paraId="45EDB708" w14:textId="77777777" w:rsidR="00906473" w:rsidRPr="00083B6C" w:rsidRDefault="00906473" w:rsidP="00906473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18.5-22.9</w:t>
            </w:r>
          </w:p>
        </w:tc>
        <w:tc>
          <w:tcPr>
            <w:tcW w:w="1191" w:type="dxa"/>
            <w:vAlign w:val="center"/>
          </w:tcPr>
          <w:p w14:paraId="4B937862" w14:textId="18D85FD6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635 (54.0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737E3691" w14:textId="7766EE13" w:rsidR="00906473" w:rsidRPr="00083B6C" w:rsidRDefault="00906473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  <w:r w:rsidR="0000412A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,</w:t>
            </w:r>
            <w:r w:rsidR="00083B6C">
              <w:rPr>
                <w:rFonts w:ascii="Times New Roman" w:eastAsia="Arial" w:hAnsi="Times New Roman" w:cs="Times New Roman"/>
                <w:sz w:val="18"/>
                <w:szCs w:val="18"/>
              </w:rPr>
              <w:t>250 (31.0</w:t>
            </w:r>
            <w:r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4C005941" w14:textId="2D510B7A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05 (20.6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  <w:vAlign w:val="center"/>
          </w:tcPr>
          <w:p w14:paraId="446CE0C3" w14:textId="08919343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56 (31.0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2" w:type="dxa"/>
            <w:vAlign w:val="center"/>
          </w:tcPr>
          <w:p w14:paraId="1FF783FD" w14:textId="70CEFE01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4 (79.5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758F5101" w14:textId="6CFBCBCD" w:rsidR="00906473" w:rsidRPr="00083B6C" w:rsidRDefault="00906473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  <w:r w:rsidR="0000412A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,</w:t>
            </w:r>
            <w:r w:rsidR="00083B6C">
              <w:rPr>
                <w:rFonts w:ascii="Times New Roman" w:eastAsia="Arial" w:hAnsi="Times New Roman" w:cs="Times New Roman"/>
                <w:sz w:val="18"/>
                <w:szCs w:val="18"/>
              </w:rPr>
              <w:t>302 (64.3</w:t>
            </w:r>
            <w:r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16239A3D" w14:textId="17B453D6" w:rsidR="00906473" w:rsidRPr="00083B6C" w:rsidRDefault="00906473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2</w:t>
            </w:r>
            <w:r w:rsidR="0000412A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,</w:t>
            </w:r>
            <w:r w:rsidR="00083B6C">
              <w:rPr>
                <w:rFonts w:ascii="Times New Roman" w:eastAsia="Arial" w:hAnsi="Times New Roman" w:cs="Times New Roman"/>
                <w:sz w:val="18"/>
                <w:szCs w:val="18"/>
              </w:rPr>
              <w:t>033 (44.9</w:t>
            </w:r>
            <w:r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0" w:type="dxa"/>
            <w:vAlign w:val="center"/>
          </w:tcPr>
          <w:p w14:paraId="6EE0C7D6" w14:textId="57F8756D" w:rsidR="00906473" w:rsidRPr="00083B6C" w:rsidRDefault="00906473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  <w:r w:rsidR="0000412A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,</w:t>
            </w:r>
            <w:r w:rsidR="00083B6C">
              <w:rPr>
                <w:rFonts w:ascii="Times New Roman" w:eastAsia="Arial" w:hAnsi="Times New Roman" w:cs="Times New Roman"/>
                <w:sz w:val="18"/>
                <w:szCs w:val="18"/>
              </w:rPr>
              <w:t>579 (28.9</w:t>
            </w:r>
            <w:r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1" w:type="dxa"/>
            <w:vAlign w:val="center"/>
          </w:tcPr>
          <w:p w14:paraId="405F46FE" w14:textId="1818941C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83 (33.1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223347A1" w14:textId="395125FA" w:rsidR="00906473" w:rsidRPr="00083B6C" w:rsidRDefault="00906473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2 </w:t>
            </w:r>
            <w:r w:rsidR="00083B6C">
              <w:rPr>
                <w:rFonts w:ascii="Times New Roman" w:eastAsia="Arial" w:hAnsi="Times New Roman" w:cs="Times New Roman"/>
                <w:sz w:val="18"/>
                <w:szCs w:val="18"/>
              </w:rPr>
              <w:t>(61.2</w:t>
            </w:r>
            <w:r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</w:tr>
      <w:tr w:rsidR="00906473" w:rsidRPr="00083B6C" w14:paraId="1A642F9F" w14:textId="77777777" w:rsidTr="0000412A">
        <w:tc>
          <w:tcPr>
            <w:tcW w:w="848" w:type="dxa"/>
            <w:hideMark/>
          </w:tcPr>
          <w:p w14:paraId="225224B3" w14:textId="77777777" w:rsidR="00906473" w:rsidRPr="00083B6C" w:rsidRDefault="00906473" w:rsidP="00906473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23.0-24.9</w:t>
            </w:r>
          </w:p>
        </w:tc>
        <w:tc>
          <w:tcPr>
            <w:tcW w:w="1191" w:type="dxa"/>
            <w:vAlign w:val="center"/>
          </w:tcPr>
          <w:p w14:paraId="4456AF8F" w14:textId="62EFB68E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58 (72.3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4C99D432" w14:textId="19CBEDC4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49 (36.9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446E546F" w14:textId="3134A959" w:rsidR="00906473" w:rsidRPr="00083B6C" w:rsidRDefault="00906473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  <w:r w:rsidR="0000412A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,</w:t>
            </w:r>
            <w:r w:rsidR="00083B6C">
              <w:rPr>
                <w:rFonts w:ascii="Times New Roman" w:eastAsia="Arial" w:hAnsi="Times New Roman" w:cs="Times New Roman"/>
                <w:sz w:val="18"/>
                <w:szCs w:val="18"/>
              </w:rPr>
              <w:t>090 (22.4</w:t>
            </w:r>
            <w:r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  <w:vAlign w:val="center"/>
          </w:tcPr>
          <w:p w14:paraId="57AA1119" w14:textId="361357C9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60 (29.0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2" w:type="dxa"/>
            <w:vAlign w:val="center"/>
          </w:tcPr>
          <w:p w14:paraId="325EBFB4" w14:textId="30EB943C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 (49.0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77ED2B23" w14:textId="607A35BB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92 (71.9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609CDA3E" w14:textId="1925435F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708 (54.0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0" w:type="dxa"/>
            <w:vAlign w:val="center"/>
          </w:tcPr>
          <w:p w14:paraId="7C6D7887" w14:textId="17CCEBD7" w:rsidR="00906473" w:rsidRPr="00083B6C" w:rsidRDefault="00906473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  <w:r w:rsidR="0000412A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,</w:t>
            </w:r>
            <w:r w:rsidR="00083B6C">
              <w:rPr>
                <w:rFonts w:ascii="Times New Roman" w:eastAsia="Arial" w:hAnsi="Times New Roman" w:cs="Times New Roman"/>
                <w:sz w:val="18"/>
                <w:szCs w:val="18"/>
              </w:rPr>
              <w:t>792 (32.6</w:t>
            </w:r>
            <w:r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1" w:type="dxa"/>
            <w:vAlign w:val="center"/>
          </w:tcPr>
          <w:p w14:paraId="0EB5C47D" w14:textId="0FD43024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634 (37.4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6E3FA32F" w14:textId="7CC5D9B9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6 (44.5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</w:tr>
      <w:tr w:rsidR="00906473" w:rsidRPr="00083B6C" w14:paraId="72FC508A" w14:textId="77777777" w:rsidTr="0000412A">
        <w:tc>
          <w:tcPr>
            <w:tcW w:w="848" w:type="dxa"/>
            <w:hideMark/>
          </w:tcPr>
          <w:p w14:paraId="1083AFD2" w14:textId="77777777" w:rsidR="00906473" w:rsidRPr="00083B6C" w:rsidRDefault="00906473" w:rsidP="00906473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25.0-29.9</w:t>
            </w:r>
          </w:p>
        </w:tc>
        <w:tc>
          <w:tcPr>
            <w:tcW w:w="1191" w:type="dxa"/>
            <w:vAlign w:val="center"/>
          </w:tcPr>
          <w:p w14:paraId="26FCC297" w14:textId="27EE3029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5 (45.3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49C1D047" w14:textId="5E677362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1 (32.1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2B602131" w14:textId="0B4575FF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779 (21.3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  <w:vAlign w:val="center"/>
          </w:tcPr>
          <w:p w14:paraId="21E60FC6" w14:textId="7D804D8F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43 (23.7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2" w:type="dxa"/>
            <w:vAlign w:val="center"/>
          </w:tcPr>
          <w:p w14:paraId="11F7D089" w14:textId="708FF584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29 (47.9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6B07D4AF" w14:textId="7224C434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8 (70.3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26773144" w14:textId="30FA6BE9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16 (57.7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0" w:type="dxa"/>
            <w:vAlign w:val="center"/>
          </w:tcPr>
          <w:p w14:paraId="45A9C290" w14:textId="1888DB18" w:rsidR="00906473" w:rsidRPr="00083B6C" w:rsidRDefault="00906473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  <w:r w:rsidR="0000412A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,</w:t>
            </w:r>
            <w:r w:rsidR="00083B6C">
              <w:rPr>
                <w:rFonts w:ascii="Times New Roman" w:eastAsia="Arial" w:hAnsi="Times New Roman" w:cs="Times New Roman"/>
                <w:sz w:val="18"/>
                <w:szCs w:val="18"/>
              </w:rPr>
              <w:t>999 (37.5</w:t>
            </w:r>
            <w:r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1" w:type="dxa"/>
            <w:vAlign w:val="center"/>
          </w:tcPr>
          <w:p w14:paraId="1C99E562" w14:textId="66B11186" w:rsidR="00906473" w:rsidRPr="00083B6C" w:rsidRDefault="00906473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2</w:t>
            </w:r>
            <w:r w:rsidR="0000412A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,</w:t>
            </w:r>
            <w:r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632 </w:t>
            </w:r>
            <w:r w:rsidR="00083B6C">
              <w:rPr>
                <w:rFonts w:ascii="Times New Roman" w:eastAsia="Arial" w:hAnsi="Times New Roman" w:cs="Times New Roman"/>
                <w:sz w:val="18"/>
                <w:szCs w:val="18"/>
              </w:rPr>
              <w:t>(41.2</w:t>
            </w:r>
            <w:r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570196A0" w14:textId="6160177D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60 (51.6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</w:tr>
      <w:tr w:rsidR="00906473" w:rsidRPr="00083B6C" w14:paraId="291DB111" w14:textId="77777777" w:rsidTr="0000412A">
        <w:tc>
          <w:tcPr>
            <w:tcW w:w="848" w:type="dxa"/>
            <w:tcBorders>
              <w:bottom w:val="nil"/>
            </w:tcBorders>
            <w:hideMark/>
          </w:tcPr>
          <w:p w14:paraId="54AAA4DC" w14:textId="77777777" w:rsidR="00906473" w:rsidRPr="00083B6C" w:rsidRDefault="00906473" w:rsidP="00906473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≥ 30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318366F6" w14:textId="42CA3B6A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 (17.2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1911B972" w14:textId="2D912F02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 (32.5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5804083B" w14:textId="257FA82A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4 (16.4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2DBC93A8" w14:textId="5ACD4686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0 (25.7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bottom w:val="nil"/>
            </w:tcBorders>
            <w:vAlign w:val="center"/>
          </w:tcPr>
          <w:p w14:paraId="36794DCD" w14:textId="2EF72736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6 (43.6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6AA8D08" w14:textId="04864DBF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8 (71.9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7F16AC3" w14:textId="0B62C4EA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1 (72.6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0" w:type="dxa"/>
            <w:tcBorders>
              <w:bottom w:val="nil"/>
            </w:tcBorders>
            <w:vAlign w:val="center"/>
          </w:tcPr>
          <w:p w14:paraId="4399822C" w14:textId="5CB0ACC6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23 (41.1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bottom w:val="nil"/>
            </w:tcBorders>
            <w:vAlign w:val="center"/>
          </w:tcPr>
          <w:p w14:paraId="7323A8D3" w14:textId="665A0851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557 (48.8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3A10947F" w14:textId="369B9C15" w:rsidR="00906473" w:rsidRPr="00083B6C" w:rsidRDefault="00083B6C" w:rsidP="00906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61 (61.7</w:t>
            </w:r>
            <w:r w:rsidR="00906473" w:rsidRPr="00083B6C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</w:tr>
      <w:tr w:rsidR="00E14DF3" w:rsidRPr="00083B6C" w14:paraId="7DBF8295" w14:textId="77777777" w:rsidTr="0000412A">
        <w:tc>
          <w:tcPr>
            <w:tcW w:w="848" w:type="dxa"/>
            <w:tcBorders>
              <w:top w:val="nil"/>
              <w:bottom w:val="single" w:sz="4" w:space="0" w:color="auto"/>
            </w:tcBorders>
            <w:hideMark/>
          </w:tcPr>
          <w:p w14:paraId="731EA659" w14:textId="77777777" w:rsidR="00E14DF3" w:rsidRPr="00083B6C" w:rsidRDefault="00E14DF3" w:rsidP="00D117F2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79E0A7FA" w14:textId="21825DA9" w:rsidR="00E14DF3" w:rsidRPr="00083B6C" w:rsidRDefault="00603C81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22</w:t>
            </w:r>
            <w:r w:rsidR="00E14DF3" w:rsidRP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3.8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3A992791" w14:textId="6755C2D7" w:rsidR="00E14DF3" w:rsidRPr="00083B6C" w:rsidRDefault="00603C81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28</w:t>
            </w:r>
            <w:r w:rsid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2.0</w:t>
            </w:r>
            <w:r w:rsidR="00E14DF3" w:rsidRP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208FC85C" w14:textId="2E85A843" w:rsidR="00E14DF3" w:rsidRPr="00083B6C" w:rsidRDefault="00603C81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04</w:t>
            </w:r>
            <w:r w:rsid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1.5</w:t>
            </w:r>
            <w:r w:rsidR="00E14DF3" w:rsidRP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vAlign w:val="center"/>
          </w:tcPr>
          <w:p w14:paraId="47062D5D" w14:textId="1495FCC3" w:rsidR="00E14DF3" w:rsidRPr="00083B6C" w:rsidRDefault="00603C81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52</w:t>
            </w:r>
            <w:r w:rsid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5.1</w:t>
            </w:r>
            <w:r w:rsidR="00E14DF3" w:rsidRP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vAlign w:val="center"/>
          </w:tcPr>
          <w:p w14:paraId="53072E9D" w14:textId="0E81195F" w:rsidR="00E14DF3" w:rsidRPr="00083B6C" w:rsidRDefault="00603C81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</w:t>
            </w:r>
            <w:r w:rsidR="00E14DF3" w:rsidRP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8.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594111B" w14:textId="51B35942" w:rsidR="00E14DF3" w:rsidRPr="00083B6C" w:rsidRDefault="00603C81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16</w:t>
            </w:r>
            <w:r w:rsid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2.1</w:t>
            </w:r>
            <w:r w:rsidR="00E14DF3" w:rsidRP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C610B02" w14:textId="3ACE9D9F" w:rsidR="00E14DF3" w:rsidRPr="00083B6C" w:rsidRDefault="00603C81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77</w:t>
            </w:r>
            <w:r w:rsid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8.0</w:t>
            </w:r>
            <w:r w:rsidR="00E14DF3" w:rsidRP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  <w:vAlign w:val="center"/>
          </w:tcPr>
          <w:p w14:paraId="21F0092C" w14:textId="55E4F385" w:rsidR="00E14DF3" w:rsidRPr="00083B6C" w:rsidRDefault="00603C81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30</w:t>
            </w:r>
            <w:r w:rsid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2.8</w:t>
            </w:r>
            <w:r w:rsidR="00E14DF3" w:rsidRP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14:paraId="109C8E5E" w14:textId="7A5059D2" w:rsidR="00E14DF3" w:rsidRPr="00083B6C" w:rsidRDefault="00603C81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15</w:t>
            </w:r>
            <w:r w:rsid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0.8</w:t>
            </w:r>
            <w:r w:rsidR="00E14DF3" w:rsidRP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610E5429" w14:textId="7652CA10" w:rsidR="00E14DF3" w:rsidRPr="00083B6C" w:rsidRDefault="00603C81" w:rsidP="00D117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1</w:t>
            </w:r>
            <w:r w:rsid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6.5</w:t>
            </w:r>
            <w:r w:rsidR="00E14DF3" w:rsidRPr="0008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</w:tbl>
    <w:p w14:paraId="4E6E2AB4" w14:textId="54569061" w:rsidR="00E14DF3" w:rsidRPr="00083B6C" w:rsidRDefault="00E14DF3" w:rsidP="00B06A29">
      <w:pPr>
        <w:spacing w:line="360" w:lineRule="auto"/>
        <w:rPr>
          <w:rFonts w:ascii="Times New Roman" w:hAnsi="Times New Roman" w:cs="Times New Roman"/>
        </w:rPr>
      </w:pPr>
      <w:r w:rsidRPr="00083B6C">
        <w:rPr>
          <w:rFonts w:ascii="Times New Roman" w:hAnsi="Times New Roman" w:cs="Times New Roman" w:hint="eastAsia"/>
        </w:rPr>
        <w:t>D</w:t>
      </w:r>
      <w:r w:rsidRPr="00083B6C">
        <w:rPr>
          <w:rFonts w:ascii="Times New Roman" w:hAnsi="Times New Roman" w:cs="Times New Roman"/>
        </w:rPr>
        <w:t>ata were expressed as n (weighted proportion, %).</w:t>
      </w:r>
    </w:p>
    <w:p w14:paraId="17EDC789" w14:textId="33BA4F05" w:rsidR="002301F0" w:rsidRDefault="002301F0" w:rsidP="00B06A29">
      <w:pPr>
        <w:spacing w:line="360" w:lineRule="auto"/>
        <w:rPr>
          <w:rFonts w:ascii="Times New Roman" w:hAnsi="Times New Roman" w:cs="Times New Roman"/>
        </w:rPr>
      </w:pPr>
      <w:r w:rsidRPr="00083B6C">
        <w:rPr>
          <w:rFonts w:ascii="Times New Roman" w:hAnsi="Times New Roman" w:cs="Times New Roman" w:hint="eastAsia"/>
        </w:rPr>
        <w:t>P</w:t>
      </w:r>
      <w:r w:rsidRPr="00083B6C">
        <w:rPr>
          <w:rFonts w:ascii="Times New Roman" w:hAnsi="Times New Roman" w:cs="Times New Roman"/>
        </w:rPr>
        <w:t>-values were obtained by complex sample Rao-Scott chi-square test.</w:t>
      </w:r>
    </w:p>
    <w:p w14:paraId="5161EADD" w14:textId="77777777" w:rsidR="00C9062E" w:rsidRDefault="00C9062E" w:rsidP="00B06A2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BI: self-perceived body image; BMI: body mass index; SRH: self-rated health.</w:t>
      </w:r>
    </w:p>
    <w:sectPr w:rsidR="00C9062E" w:rsidSect="003A242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E9DF5" w14:textId="77777777" w:rsidR="00BB0106" w:rsidRDefault="00BB0106" w:rsidP="00746092">
      <w:pPr>
        <w:spacing w:after="0" w:line="240" w:lineRule="auto"/>
      </w:pPr>
      <w:r>
        <w:separator/>
      </w:r>
    </w:p>
  </w:endnote>
  <w:endnote w:type="continuationSeparator" w:id="0">
    <w:p w14:paraId="296E2156" w14:textId="77777777" w:rsidR="00BB0106" w:rsidRDefault="00BB0106" w:rsidP="00746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FE891" w14:textId="77777777" w:rsidR="00BB0106" w:rsidRDefault="00BB0106" w:rsidP="00746092">
      <w:pPr>
        <w:spacing w:after="0" w:line="240" w:lineRule="auto"/>
      </w:pPr>
      <w:r>
        <w:separator/>
      </w:r>
    </w:p>
  </w:footnote>
  <w:footnote w:type="continuationSeparator" w:id="0">
    <w:p w14:paraId="6977B03D" w14:textId="77777777" w:rsidR="00BB0106" w:rsidRDefault="00BB0106" w:rsidP="007460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69B5"/>
    <w:rsid w:val="0000412A"/>
    <w:rsid w:val="00083B6C"/>
    <w:rsid w:val="0010523E"/>
    <w:rsid w:val="001077AA"/>
    <w:rsid w:val="001922F3"/>
    <w:rsid w:val="001D7CE8"/>
    <w:rsid w:val="002301F0"/>
    <w:rsid w:val="00247281"/>
    <w:rsid w:val="00323B6B"/>
    <w:rsid w:val="0038127E"/>
    <w:rsid w:val="00390ABB"/>
    <w:rsid w:val="003A2423"/>
    <w:rsid w:val="004028BC"/>
    <w:rsid w:val="00405FBB"/>
    <w:rsid w:val="004100DD"/>
    <w:rsid w:val="00447131"/>
    <w:rsid w:val="004C406F"/>
    <w:rsid w:val="004C58ED"/>
    <w:rsid w:val="004D16D7"/>
    <w:rsid w:val="005069B5"/>
    <w:rsid w:val="00603C81"/>
    <w:rsid w:val="00613A9A"/>
    <w:rsid w:val="00635082"/>
    <w:rsid w:val="00667275"/>
    <w:rsid w:val="006678DF"/>
    <w:rsid w:val="006713BC"/>
    <w:rsid w:val="00746092"/>
    <w:rsid w:val="007F1BD4"/>
    <w:rsid w:val="0086244C"/>
    <w:rsid w:val="008F031F"/>
    <w:rsid w:val="00906473"/>
    <w:rsid w:val="00937D74"/>
    <w:rsid w:val="009A781F"/>
    <w:rsid w:val="00A15830"/>
    <w:rsid w:val="00A7600A"/>
    <w:rsid w:val="00AD3B35"/>
    <w:rsid w:val="00AF0A1D"/>
    <w:rsid w:val="00AF2FAA"/>
    <w:rsid w:val="00B06A29"/>
    <w:rsid w:val="00B06DCD"/>
    <w:rsid w:val="00BA1682"/>
    <w:rsid w:val="00BB0106"/>
    <w:rsid w:val="00BC2843"/>
    <w:rsid w:val="00BC585C"/>
    <w:rsid w:val="00C413EE"/>
    <w:rsid w:val="00C9062E"/>
    <w:rsid w:val="00D41E80"/>
    <w:rsid w:val="00DA164A"/>
    <w:rsid w:val="00DC44B7"/>
    <w:rsid w:val="00E14DF3"/>
    <w:rsid w:val="00EE29A1"/>
    <w:rsid w:val="00F50D45"/>
    <w:rsid w:val="00F56822"/>
    <w:rsid w:val="00F716D4"/>
    <w:rsid w:val="00FA5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530913"/>
  <w15:chartTrackingRefBased/>
  <w15:docId w15:val="{E5DB1D40-9F09-4760-9E1A-05E928FA8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9B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6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460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46092"/>
  </w:style>
  <w:style w:type="paragraph" w:styleId="a5">
    <w:name w:val="footer"/>
    <w:basedOn w:val="a"/>
    <w:link w:val="Char0"/>
    <w:uiPriority w:val="99"/>
    <w:unhideWhenUsed/>
    <w:rsid w:val="007460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46092"/>
  </w:style>
  <w:style w:type="paragraph" w:styleId="HTML">
    <w:name w:val="HTML Preformatted"/>
    <w:basedOn w:val="a"/>
    <w:link w:val="HTMLChar"/>
    <w:uiPriority w:val="99"/>
    <w:unhideWhenUsed/>
    <w:rsid w:val="00FA56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FA567B"/>
    <w:rPr>
      <w:rFonts w:ascii="굴림체" w:eastAsia="굴림체" w:hAnsi="굴림체" w:cs="굴림체"/>
      <w:kern w:val="0"/>
      <w:sz w:val="24"/>
      <w:szCs w:val="24"/>
    </w:rPr>
  </w:style>
  <w:style w:type="character" w:customStyle="1" w:styleId="gnd-iwgdh3b">
    <w:name w:val="gnd-iwgdh3b"/>
    <w:basedOn w:val="a0"/>
    <w:rsid w:val="00FA56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8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이제인</cp:lastModifiedBy>
  <cp:revision>2</cp:revision>
  <dcterms:created xsi:type="dcterms:W3CDTF">2023-09-07T07:18:00Z</dcterms:created>
  <dcterms:modified xsi:type="dcterms:W3CDTF">2023-09-07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5b4b07-eb65-42da-ba11-e496c39961b8</vt:lpwstr>
  </property>
</Properties>
</file>